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360" w:before="0" w:after="280"/>
        <w:jc w:val="both"/>
        <w:rPr>
          <w:rFonts w:ascii="Times New Roman" w:hAnsi="Times New Roman" w:cs="Times New Roman"/>
          <w:b/>
          <w:b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</w:rPr>
        <w:t>Additional file 1: </w:t>
      </w:r>
    </w:p>
    <w:p>
      <w:pPr>
        <w:pStyle w:val="Style15"/>
        <w:widowControl/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Epidemiological findings of flocks that were positive for FAdV.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2550"/>
        <w:gridCol w:w="806"/>
        <w:gridCol w:w="1436"/>
        <w:gridCol w:w="1192"/>
        <w:gridCol w:w="2018"/>
      </w:tblGrid>
      <w:tr>
        <w:trPr>
          <w:trHeight w:val="273" w:hRule="atLeast"/>
        </w:trPr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Number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Isolate 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Date 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ovin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otype</w:t>
            </w:r>
          </w:p>
        </w:tc>
      </w:tr>
      <w:tr>
        <w:trPr>
          <w:trHeight w:val="277" w:hRule="atLeast"/>
        </w:trPr>
        <w:tc>
          <w:tcPr>
            <w:tcW w:w="1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XWS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0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CH/JXJXYW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4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NJLX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197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NJJY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TCZH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NJLXQ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DTAYR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an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SXHH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SXKL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ZNXJS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CQFX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hongq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CQQX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hongq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CGFX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CGJG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CGJWZ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CGPJ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KPGM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KPXJ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L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DLZHJJ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LZLM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LZZSX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NXFY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RAFXJ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RAKG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CGS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CJF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CW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XGH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XLJ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XLY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XHC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DDCG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XDDCB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YALJ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GDYFHG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HCSD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HCGW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HCXX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JLWD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JLLY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BHCZW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NCSL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HNCSLB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TCWH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LYGQY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NJC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HAOC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LYGHY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LYGLJJ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LYGSH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LYGXN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XZ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SS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XXS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XL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XLS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AMG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XCF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AXZ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JXJALW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MSRB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MSC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MSLQ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DYYJ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MSYQQ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MSRJ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SCDYLS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ichu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SLYY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SLZJZ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SLLX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DLGZ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SLLY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SLZG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YNKMJG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un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CH/ZJRAWJ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NXLH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562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NXWJ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NXYL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NXTQ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HZZC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HZXJ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/ZJNXWK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Z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Z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471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F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K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K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F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F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K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Z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0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GDXDDCB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DDCG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Y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Y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LYGHY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LYGLJ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LYGQY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2" w:name="OLE_LINK4"/>
            <w:bookmarkEnd w:id="2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LYGSH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LYGXN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90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11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JSNJLXQI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JC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G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3" w:name="OLE_LINK5"/>
            <w:bookmarkEnd w:id="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h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BB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ebe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Z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ena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NS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Liaoni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JD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7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ianji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b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4" w:name="OLE_LINK7"/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Y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Y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Z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Z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JC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JC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5" w:name="OLE_LINK8"/>
            <w:bookmarkEnd w:id="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F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1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6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X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6" w:name="OLE_LINK9"/>
            <w:bookmarkEnd w:id="6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Z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ZQ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G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XY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H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n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4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SZ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JW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05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Zhejia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7" w:name="OLE_LINK10"/>
            <w:bookmarkEnd w:id="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L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XX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bookmarkStart w:id="8" w:name="OLE_LINK51"/>
            <w:bookmarkEnd w:id="8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FCG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YFCG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uangdong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0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H/HNHY/2018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Huna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73" w:hRule="atLeast"/>
        </w:trPr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5</w:t>
            </w:r>
          </w:p>
        </w:tc>
        <w:tc>
          <w:tcPr>
            <w:tcW w:w="25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H/JSZJ/201808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Jiangsu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a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V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0:10:00Z</dcterms:created>
  <dc:creator>Administrator</dc:creator>
  <dc:description/>
  <dc:language>en-US</dc:language>
  <cp:lastModifiedBy>Administrator</cp:lastModifiedBy>
  <dcterms:modified xsi:type="dcterms:W3CDTF">2019-06-12T07:00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